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91117" w14:textId="0D0E63CB" w:rsidR="00F54B07" w:rsidRPr="00F54B07" w:rsidRDefault="0038521A" w:rsidP="005538FD">
      <w:pPr>
        <w:wordWrap/>
        <w:autoSpaceDE/>
        <w:autoSpaceDN/>
        <w:rPr>
          <w:rFonts w:ascii="Times New Roman" w:eastAsiaTheme="minorEastAsia" w:hAnsi="Times New Roman" w:cs="Times New Roman"/>
          <w:sz w:val="24"/>
          <w:szCs w:val="24"/>
        </w:rPr>
      </w:pPr>
      <w:r w:rsidRPr="003035E3">
        <w:rPr>
          <w:rFonts w:ascii="Times New Roman" w:eastAsiaTheme="minorEastAsia" w:hAnsi="Times New Roman" w:cs="Times New Roman" w:hint="eastAsia"/>
          <w:b/>
          <w:sz w:val="24"/>
          <w:szCs w:val="24"/>
        </w:rPr>
        <w:t>Supplementary</w:t>
      </w:r>
      <w:r w:rsidRPr="003035E3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3035E3">
        <w:rPr>
          <w:rFonts w:ascii="Times New Roman" w:eastAsiaTheme="minorEastAsia" w:hAnsi="Times New Roman" w:cs="Times New Roman" w:hint="eastAsia"/>
          <w:b/>
          <w:sz w:val="24"/>
          <w:szCs w:val="24"/>
        </w:rPr>
        <w:t>Table</w:t>
      </w:r>
      <w:r w:rsidRPr="003035E3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713F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3035E3">
        <w:rPr>
          <w:rFonts w:ascii="Times New Roman" w:eastAsiaTheme="minorEastAsia" w:hAnsi="Times New Roman" w:cs="Times New Roman" w:hint="eastAsia"/>
          <w:b/>
          <w:sz w:val="24"/>
          <w:szCs w:val="24"/>
        </w:rPr>
        <w:t>1.</w:t>
      </w:r>
      <w:r w:rsidR="00184729" w:rsidRPr="003035E3">
        <w:rPr>
          <w:rFonts w:ascii="Times New Roman" w:eastAsiaTheme="minorEastAsia" w:hAnsi="Times New Roman" w:cs="Times New Roman"/>
          <w:sz w:val="24"/>
          <w:szCs w:val="24"/>
        </w:rPr>
        <w:t xml:space="preserve"> Total </w:t>
      </w:r>
      <w:r w:rsidR="00184729">
        <w:rPr>
          <w:rFonts w:ascii="Times New Roman" w:eastAsiaTheme="minorEastAsia" w:hAnsi="Times New Roman" w:cs="Times New Roman"/>
          <w:sz w:val="24"/>
          <w:szCs w:val="24"/>
        </w:rPr>
        <w:t>variables included in the clinical data-based prognostic model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785"/>
        <w:gridCol w:w="6843"/>
      </w:tblGrid>
      <w:tr w:rsidR="00D84BBF" w14:paraId="3E6FD256" w14:textId="77777777" w:rsidTr="00B01EFD">
        <w:tc>
          <w:tcPr>
            <w:tcW w:w="2785" w:type="dxa"/>
            <w:vAlign w:val="center"/>
          </w:tcPr>
          <w:p w14:paraId="2E4B8CD7" w14:textId="7E77B4A6" w:rsidR="00F54B07" w:rsidRPr="00F54B07" w:rsidRDefault="0038521A" w:rsidP="00B01EFD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Input for Training</w:t>
            </w:r>
          </w:p>
        </w:tc>
        <w:tc>
          <w:tcPr>
            <w:tcW w:w="6843" w:type="dxa"/>
            <w:vAlign w:val="center"/>
          </w:tcPr>
          <w:p w14:paraId="2366EBC6" w14:textId="441BC5C7" w:rsidR="00F54B07" w:rsidRPr="00F54B07" w:rsidRDefault="0038521A" w:rsidP="00B01EFD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Variables</w:t>
            </w:r>
          </w:p>
        </w:tc>
      </w:tr>
      <w:tr w:rsidR="00D84BBF" w14:paraId="18208992" w14:textId="77777777" w:rsidTr="00B01EFD">
        <w:tc>
          <w:tcPr>
            <w:tcW w:w="2785" w:type="dxa"/>
            <w:vAlign w:val="center"/>
          </w:tcPr>
          <w:p w14:paraId="62E50B0D" w14:textId="6C29DB99" w:rsidR="00F54B07" w:rsidRPr="00F54B07" w:rsidRDefault="0038521A" w:rsidP="00B01EFD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Clinical Data</w:t>
            </w:r>
          </w:p>
        </w:tc>
        <w:tc>
          <w:tcPr>
            <w:tcW w:w="6843" w:type="dxa"/>
          </w:tcPr>
          <w:p w14:paraId="07E5DB73" w14:textId="4A70355A" w:rsidR="00F54B07" w:rsidRPr="00F54B07" w:rsidRDefault="0038521A" w:rsidP="00B01EFD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ge, sex, </w:t>
            </w: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renin-angiotensin-aldosterone system blockad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immunosuppressive dru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Oxford classification (M, E, S, T, C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 d</w:t>
            </w: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iabetes mellitu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, h</w:t>
            </w: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ypertension</w:t>
            </w:r>
            <w:r w:rsidR="00131DA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="00131DAB" w:rsidRPr="00131DAB">
              <w:rPr>
                <w:rFonts w:ascii="Times New Roman" w:eastAsiaTheme="minorEastAsia" w:hAnsi="Times New Roman" w:cs="Times New Roman"/>
                <w:sz w:val="24"/>
                <w:szCs w:val="24"/>
              </w:rPr>
              <w:t>body mass index</w:t>
            </w:r>
            <w:r w:rsidR="00131DA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="00131DAB" w:rsidRPr="00131DAB">
              <w:rPr>
                <w:rFonts w:ascii="Times New Roman" w:eastAsiaTheme="minorEastAsia" w:hAnsi="Times New Roman" w:cs="Times New Roman"/>
                <w:sz w:val="24"/>
                <w:szCs w:val="24"/>
              </w:rPr>
              <w:t>systolic BP, diastolic BP</w:t>
            </w:r>
            <w:r w:rsidR="00131DA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="00131DAB" w:rsidRPr="00131DAB">
              <w:rPr>
                <w:rFonts w:ascii="Times New Roman" w:eastAsiaTheme="minorEastAsia" w:hAnsi="Times New Roman" w:cs="Times New Roman"/>
                <w:sz w:val="24"/>
                <w:szCs w:val="24"/>
              </w:rPr>
              <w:t>hemoglobin</w:t>
            </w:r>
          </w:p>
        </w:tc>
      </w:tr>
      <w:tr w:rsidR="00D84BBF" w14:paraId="3F08C97D" w14:textId="77777777" w:rsidTr="00B01EFD">
        <w:tc>
          <w:tcPr>
            <w:tcW w:w="2785" w:type="dxa"/>
            <w:vAlign w:val="center"/>
          </w:tcPr>
          <w:p w14:paraId="334A61C2" w14:textId="2E891A69" w:rsidR="00F54B07" w:rsidRPr="00F54B07" w:rsidRDefault="0038521A" w:rsidP="00B01EFD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IIgAN</w:t>
            </w:r>
            <w:proofErr w:type="spellEnd"/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-PT Variables</w:t>
            </w:r>
          </w:p>
        </w:tc>
        <w:tc>
          <w:tcPr>
            <w:tcW w:w="6843" w:type="dxa"/>
          </w:tcPr>
          <w:p w14:paraId="47952066" w14:textId="5BA13999" w:rsidR="00F54B07" w:rsidRPr="00F54B07" w:rsidRDefault="0038521A" w:rsidP="00B01EFD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ge, </w:t>
            </w: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renin-angiotensin-aldosterone system blockad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immunosuppressive dru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Pr="00F54B07">
              <w:rPr>
                <w:rFonts w:ascii="Times New Roman" w:eastAsiaTheme="minorEastAsia" w:hAnsi="Times New Roman" w:cs="Times New Roman"/>
                <w:sz w:val="24"/>
                <w:szCs w:val="24"/>
              </w:rPr>
              <w:t>Oxford classification (M, E, S, T, C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mean arterial pressure, urine </w:t>
            </w:r>
            <w:r w:rsidRPr="00B01EFD">
              <w:rPr>
                <w:rFonts w:ascii="Times New Roman" w:eastAsiaTheme="minorEastAsia" w:hAnsi="Times New Roman" w:cs="Times New Roman"/>
                <w:sz w:val="24"/>
                <w:szCs w:val="24"/>
              </w:rPr>
              <w:t>protein-to-creatinine ratio</w:t>
            </w:r>
          </w:p>
        </w:tc>
      </w:tr>
    </w:tbl>
    <w:p w14:paraId="37678EBA" w14:textId="4B7B1F3E" w:rsidR="00F040CF" w:rsidRDefault="00F040CF" w:rsidP="005538FD">
      <w:pPr>
        <w:wordWrap/>
        <w:autoSpaceDE/>
        <w:autoSpaceDN/>
        <w:rPr>
          <w:rFonts w:ascii="Times New Roman" w:eastAsiaTheme="minorEastAsia" w:hAnsi="Times New Roman" w:cs="Times New Roman"/>
          <w:sz w:val="22"/>
          <w:szCs w:val="22"/>
        </w:rPr>
      </w:pPr>
    </w:p>
    <w:p w14:paraId="4D6A5DBC" w14:textId="77777777" w:rsidR="00F040CF" w:rsidRDefault="0038521A">
      <w:pPr>
        <w:wordWrap/>
        <w:autoSpaceDE/>
        <w:autoSpaceDN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br w:type="page"/>
      </w:r>
    </w:p>
    <w:p w14:paraId="11CB0067" w14:textId="7C170848" w:rsidR="00E17DC7" w:rsidRDefault="0038521A" w:rsidP="005538FD">
      <w:pPr>
        <w:wordWrap/>
        <w:autoSpaceDE/>
        <w:autoSpaceDN/>
        <w:rPr>
          <w:rFonts w:ascii="Times New Roman" w:eastAsiaTheme="minorEastAsia" w:hAnsi="Times New Roman" w:cs="Times New Roman"/>
          <w:sz w:val="24"/>
          <w:szCs w:val="24"/>
        </w:rPr>
      </w:pPr>
      <w:r w:rsidRPr="00E17DC7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lastRenderedPageBreak/>
        <w:t>S</w:t>
      </w:r>
      <w:r w:rsidRPr="00E17DC7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upplementary Table </w:t>
      </w:r>
      <w:r w:rsidR="00BE713F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Pr="00E17DC7">
        <w:rPr>
          <w:rFonts w:ascii="Times New Roman" w:eastAsiaTheme="minorEastAsia" w:hAnsi="Times New Roman" w:cs="Times New Roman"/>
          <w:b/>
          <w:bCs/>
          <w:sz w:val="24"/>
          <w:szCs w:val="24"/>
        </w:rPr>
        <w:t>2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otal variables included in the image feature-based prognostic model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785"/>
        <w:gridCol w:w="6843"/>
      </w:tblGrid>
      <w:tr w:rsidR="00D84BBF" w14:paraId="47BAEA72" w14:textId="77777777" w:rsidTr="001966F6">
        <w:tc>
          <w:tcPr>
            <w:tcW w:w="2785" w:type="dxa"/>
            <w:vAlign w:val="center"/>
          </w:tcPr>
          <w:p w14:paraId="406A20FB" w14:textId="726310A2" w:rsidR="00E17DC7" w:rsidRPr="00F54B07" w:rsidRDefault="0038521A" w:rsidP="001966F6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ature</w:t>
            </w:r>
          </w:p>
        </w:tc>
        <w:tc>
          <w:tcPr>
            <w:tcW w:w="6843" w:type="dxa"/>
            <w:vAlign w:val="center"/>
          </w:tcPr>
          <w:p w14:paraId="42801BE5" w14:textId="6A9F53F2" w:rsidR="00E17DC7" w:rsidRPr="00F54B07" w:rsidRDefault="0038521A" w:rsidP="001966F6">
            <w:pPr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escription</w:t>
            </w:r>
          </w:p>
        </w:tc>
      </w:tr>
      <w:tr w:rsidR="00D84BBF" w14:paraId="16C13395" w14:textId="77777777" w:rsidTr="001966F6">
        <w:tc>
          <w:tcPr>
            <w:tcW w:w="2785" w:type="dxa"/>
            <w:vAlign w:val="center"/>
          </w:tcPr>
          <w:p w14:paraId="68C0F17A" w14:textId="07E87777" w:rsidR="00E17DC7" w:rsidRPr="00F54B07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lom_num</w:t>
            </w:r>
            <w:proofErr w:type="spellEnd"/>
          </w:p>
        </w:tc>
        <w:tc>
          <w:tcPr>
            <w:tcW w:w="6843" w:type="dxa"/>
          </w:tcPr>
          <w:p w14:paraId="4CFCBBE6" w14:textId="36582F44" w:rsidR="00E17DC7" w:rsidRPr="00F54B07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tal number of glomeruli</w:t>
            </w:r>
          </w:p>
        </w:tc>
      </w:tr>
      <w:tr w:rsidR="00D84BBF" w14:paraId="5D87D2E6" w14:textId="77777777" w:rsidTr="001966F6">
        <w:tc>
          <w:tcPr>
            <w:tcW w:w="2785" w:type="dxa"/>
            <w:vAlign w:val="center"/>
          </w:tcPr>
          <w:p w14:paraId="0CE4AA7B" w14:textId="5181A2C4" w:rsidR="00E17DC7" w:rsidRPr="00F54B07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_area</w:t>
            </w:r>
            <w:proofErr w:type="spellEnd"/>
          </w:p>
        </w:tc>
        <w:tc>
          <w:tcPr>
            <w:tcW w:w="6843" w:type="dxa"/>
          </w:tcPr>
          <w:p w14:paraId="3B6CF1DF" w14:textId="2405C514" w:rsidR="00E17DC7" w:rsidRPr="00F54B07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otal amount of area covered by glomeruli</w:t>
            </w:r>
          </w:p>
        </w:tc>
      </w:tr>
      <w:tr w:rsidR="00D84BBF" w14:paraId="1518AA99" w14:textId="77777777" w:rsidTr="001966F6">
        <w:tc>
          <w:tcPr>
            <w:tcW w:w="2785" w:type="dxa"/>
            <w:vAlign w:val="center"/>
          </w:tcPr>
          <w:p w14:paraId="28E35EE6" w14:textId="28A7D74F" w:rsidR="00F040CF" w:rsidRPr="003E23B8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area</w:t>
            </w:r>
            <w:proofErr w:type="spellEnd"/>
            <w:r w:rsidR="0044509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44509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  <w:r w:rsidR="003E23B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6843" w:type="dxa"/>
          </w:tcPr>
          <w:p w14:paraId="35BC5514" w14:textId="3B481C0B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rea of </w:t>
            </w:r>
            <w:r w:rsidR="0069416E"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 w:rsidR="0069416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02694C9C" w14:textId="77777777" w:rsidTr="001966F6">
        <w:tc>
          <w:tcPr>
            <w:tcW w:w="2785" w:type="dxa"/>
            <w:vAlign w:val="center"/>
          </w:tcPr>
          <w:p w14:paraId="5A6FC38D" w14:textId="749972A8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area_ratio</w:t>
            </w:r>
            <w:proofErr w:type="spellEnd"/>
          </w:p>
        </w:tc>
        <w:tc>
          <w:tcPr>
            <w:tcW w:w="6843" w:type="dxa"/>
          </w:tcPr>
          <w:p w14:paraId="0CADCB9F" w14:textId="55837644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rea of </w:t>
            </w:r>
            <w:r w:rsidR="0069416E"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 w:rsidR="0069416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glomeruli </w:t>
            </w:r>
            <w:r w:rsidR="0069416E">
              <w:rPr>
                <w:rFonts w:ascii="Times New Roman" w:eastAsiaTheme="minorEastAsia" w:hAnsi="Times New Roman" w:cs="Times New Roman"/>
                <w:sz w:val="24"/>
                <w:szCs w:val="24"/>
              </w:rPr>
              <w:t>over total area of all glomeruli</w:t>
            </w:r>
          </w:p>
        </w:tc>
      </w:tr>
      <w:tr w:rsidR="00D84BBF" w14:paraId="6B41FB08" w14:textId="77777777" w:rsidTr="001966F6">
        <w:tc>
          <w:tcPr>
            <w:tcW w:w="2785" w:type="dxa"/>
            <w:vAlign w:val="center"/>
          </w:tcPr>
          <w:p w14:paraId="79B8FB07" w14:textId="00AE2472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hit</w:t>
            </w:r>
            <w:proofErr w:type="spellEnd"/>
          </w:p>
        </w:tc>
        <w:tc>
          <w:tcPr>
            <w:tcW w:w="6843" w:type="dxa"/>
          </w:tcPr>
          <w:p w14:paraId="48832C29" w14:textId="03F051B3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umber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glomeruli</w:t>
            </w:r>
          </w:p>
        </w:tc>
      </w:tr>
      <w:tr w:rsidR="00D84BBF" w14:paraId="6D8CD115" w14:textId="77777777" w:rsidTr="001966F6">
        <w:tc>
          <w:tcPr>
            <w:tcW w:w="2785" w:type="dxa"/>
            <w:vAlign w:val="center"/>
          </w:tcPr>
          <w:p w14:paraId="008501D4" w14:textId="74611EA9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hit_ratio</w:t>
            </w:r>
            <w:proofErr w:type="spellEnd"/>
          </w:p>
        </w:tc>
        <w:tc>
          <w:tcPr>
            <w:tcW w:w="6843" w:type="dxa"/>
          </w:tcPr>
          <w:p w14:paraId="09A3D771" w14:textId="67C79756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umber </w:t>
            </w:r>
            <w:r w:rsidR="004A4EC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of </w:t>
            </w:r>
            <w:r w:rsidR="004A4ECD"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 w:rsidR="004A4EC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glomeruli over total number of all glomeruli</w:t>
            </w:r>
          </w:p>
        </w:tc>
      </w:tr>
      <w:tr w:rsidR="00D84BBF" w14:paraId="4B3E6116" w14:textId="77777777" w:rsidTr="001966F6">
        <w:tc>
          <w:tcPr>
            <w:tcW w:w="2785" w:type="dxa"/>
            <w:vAlign w:val="center"/>
          </w:tcPr>
          <w:p w14:paraId="744DFA2E" w14:textId="34173281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mjax</w:t>
            </w:r>
            <w:proofErr w:type="spellEnd"/>
          </w:p>
        </w:tc>
        <w:tc>
          <w:tcPr>
            <w:tcW w:w="6843" w:type="dxa"/>
          </w:tcPr>
          <w:p w14:paraId="6E83A42E" w14:textId="3D8B90D1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verage length of major axis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glomeruli</w:t>
            </w:r>
          </w:p>
        </w:tc>
      </w:tr>
      <w:tr w:rsidR="00D84BBF" w14:paraId="17A378C3" w14:textId="77777777" w:rsidTr="001966F6">
        <w:tc>
          <w:tcPr>
            <w:tcW w:w="2785" w:type="dxa"/>
            <w:vAlign w:val="center"/>
          </w:tcPr>
          <w:p w14:paraId="13353196" w14:textId="4A0132C2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mjax_std</w:t>
            </w:r>
            <w:proofErr w:type="spellEnd"/>
          </w:p>
        </w:tc>
        <w:tc>
          <w:tcPr>
            <w:tcW w:w="6843" w:type="dxa"/>
          </w:tcPr>
          <w:p w14:paraId="7ABBF499" w14:textId="706AE19D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andard deviation of length of major axis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0FAFF494" w14:textId="77777777" w:rsidTr="001966F6">
        <w:tc>
          <w:tcPr>
            <w:tcW w:w="2785" w:type="dxa"/>
            <w:vAlign w:val="center"/>
          </w:tcPr>
          <w:p w14:paraId="4BA4E2B1" w14:textId="042F396B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mnax</w:t>
            </w:r>
            <w:proofErr w:type="spellEnd"/>
          </w:p>
        </w:tc>
        <w:tc>
          <w:tcPr>
            <w:tcW w:w="6843" w:type="dxa"/>
          </w:tcPr>
          <w:p w14:paraId="0F9985D5" w14:textId="371655F9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verage length of minor axis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0A664DDC" w14:textId="77777777" w:rsidTr="001966F6">
        <w:tc>
          <w:tcPr>
            <w:tcW w:w="2785" w:type="dxa"/>
            <w:vAlign w:val="center"/>
          </w:tcPr>
          <w:p w14:paraId="5D48BFA6" w14:textId="604B92EB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mnax_std</w:t>
            </w:r>
            <w:proofErr w:type="spellEnd"/>
          </w:p>
        </w:tc>
        <w:tc>
          <w:tcPr>
            <w:tcW w:w="6843" w:type="dxa"/>
          </w:tcPr>
          <w:p w14:paraId="4AED3DBD" w14:textId="79A3D0C9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andard deviation of length of minor axis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6924740C" w14:textId="77777777" w:rsidTr="001966F6">
        <w:tc>
          <w:tcPr>
            <w:tcW w:w="2785" w:type="dxa"/>
            <w:vAlign w:val="center"/>
          </w:tcPr>
          <w:p w14:paraId="2510F26C" w14:textId="316CA244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compact</w:t>
            </w:r>
            <w:proofErr w:type="spellEnd"/>
          </w:p>
        </w:tc>
        <w:tc>
          <w:tcPr>
            <w:tcW w:w="6843" w:type="dxa"/>
          </w:tcPr>
          <w:p w14:paraId="1630CC90" w14:textId="4198FE29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verage compactness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694F65B5" w14:textId="77777777" w:rsidTr="001966F6">
        <w:tc>
          <w:tcPr>
            <w:tcW w:w="2785" w:type="dxa"/>
            <w:vAlign w:val="center"/>
          </w:tcPr>
          <w:p w14:paraId="5506FA8B" w14:textId="4B5CA48F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compact_std</w:t>
            </w:r>
            <w:proofErr w:type="spellEnd"/>
          </w:p>
        </w:tc>
        <w:tc>
          <w:tcPr>
            <w:tcW w:w="6843" w:type="dxa"/>
          </w:tcPr>
          <w:p w14:paraId="07C69BB0" w14:textId="387D8CB9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andard deviation of compactness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67BF6905" w14:textId="77777777" w:rsidTr="001966F6">
        <w:tc>
          <w:tcPr>
            <w:tcW w:w="2785" w:type="dxa"/>
            <w:vAlign w:val="center"/>
          </w:tcPr>
          <w:p w14:paraId="1018C098" w14:textId="465A6E0E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eccent</w:t>
            </w:r>
            <w:proofErr w:type="spellEnd"/>
          </w:p>
        </w:tc>
        <w:tc>
          <w:tcPr>
            <w:tcW w:w="6843" w:type="dxa"/>
          </w:tcPr>
          <w:p w14:paraId="20A1517A" w14:textId="2B8CCCA3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verage eccentricity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5A609295" w14:textId="77777777" w:rsidTr="001966F6">
        <w:tc>
          <w:tcPr>
            <w:tcW w:w="2785" w:type="dxa"/>
            <w:vAlign w:val="center"/>
          </w:tcPr>
          <w:p w14:paraId="60D29831" w14:textId="7BD34142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eccent_std</w:t>
            </w:r>
            <w:proofErr w:type="spellEnd"/>
          </w:p>
        </w:tc>
        <w:tc>
          <w:tcPr>
            <w:tcW w:w="6843" w:type="dxa"/>
          </w:tcPr>
          <w:p w14:paraId="0A25775B" w14:textId="3464A556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andard deviation of eccentricity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1D58F587" w14:textId="77777777" w:rsidTr="001966F6">
        <w:tc>
          <w:tcPr>
            <w:tcW w:w="2785" w:type="dxa"/>
            <w:vAlign w:val="center"/>
          </w:tcPr>
          <w:p w14:paraId="19DA7E1E" w14:textId="43207A2E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solid</w:t>
            </w:r>
            <w:proofErr w:type="spellEnd"/>
          </w:p>
        </w:tc>
        <w:tc>
          <w:tcPr>
            <w:tcW w:w="6843" w:type="dxa"/>
          </w:tcPr>
          <w:p w14:paraId="6E2505B5" w14:textId="456C9FB8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verage solidity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7217B8E4" w14:textId="77777777" w:rsidTr="001966F6">
        <w:tc>
          <w:tcPr>
            <w:tcW w:w="2785" w:type="dxa"/>
            <w:vAlign w:val="center"/>
          </w:tcPr>
          <w:p w14:paraId="444774E7" w14:textId="168B068F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solid_std</w:t>
            </w:r>
            <w:proofErr w:type="spellEnd"/>
          </w:p>
        </w:tc>
        <w:tc>
          <w:tcPr>
            <w:tcW w:w="6843" w:type="dxa"/>
          </w:tcPr>
          <w:p w14:paraId="045CAAF9" w14:textId="54D3D236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andard deviation of solidity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74AA3D8B" w14:textId="77777777" w:rsidTr="001966F6">
        <w:tc>
          <w:tcPr>
            <w:tcW w:w="2785" w:type="dxa"/>
            <w:vAlign w:val="center"/>
          </w:tcPr>
          <w:p w14:paraId="3D654DFD" w14:textId="443074CA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round</w:t>
            </w:r>
            <w:proofErr w:type="spellEnd"/>
          </w:p>
        </w:tc>
        <w:tc>
          <w:tcPr>
            <w:tcW w:w="6843" w:type="dxa"/>
          </w:tcPr>
          <w:p w14:paraId="726DAD9C" w14:textId="636C2963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verage roundness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  <w:tr w:rsidR="00D84BBF" w14:paraId="0B70B002" w14:textId="77777777" w:rsidTr="001966F6">
        <w:tc>
          <w:tcPr>
            <w:tcW w:w="2785" w:type="dxa"/>
            <w:vAlign w:val="center"/>
          </w:tcPr>
          <w:p w14:paraId="5B339A74" w14:textId="3F9DA44F" w:rsidR="00F040CF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B5321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_round_std</w:t>
            </w:r>
            <w:proofErr w:type="spellEnd"/>
          </w:p>
        </w:tc>
        <w:tc>
          <w:tcPr>
            <w:tcW w:w="6843" w:type="dxa"/>
          </w:tcPr>
          <w:p w14:paraId="65B92942" w14:textId="089334A9" w:rsidR="00F040CF" w:rsidRPr="004A4ECD" w:rsidRDefault="0038521A" w:rsidP="001966F6">
            <w:pPr>
              <w:wordWrap/>
              <w:autoSpaceDE/>
              <w:autoSpaceDN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tandard deviation of roundness of </w:t>
            </w:r>
            <w:r w:rsidRPr="0069416E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x</w:t>
            </w:r>
            <w: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lomeruli</w:t>
            </w:r>
          </w:p>
        </w:tc>
      </w:tr>
    </w:tbl>
    <w:p w14:paraId="49BAE215" w14:textId="1C30614F" w:rsidR="0038521A" w:rsidRDefault="0038521A" w:rsidP="005538FD">
      <w:pPr>
        <w:wordWrap/>
        <w:autoSpaceDE/>
        <w:autoSpaceDN/>
        <w:rPr>
          <w:rFonts w:ascii="Times New Roman" w:eastAsiaTheme="minorEastAsia" w:hAnsi="Times New Roman" w:cs="Times New Roman"/>
          <w:sz w:val="24"/>
          <w:szCs w:val="24"/>
        </w:rPr>
      </w:pPr>
      <w:r w:rsidRPr="0044509C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a)</w:t>
      </w:r>
      <w:r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="0069416E" w:rsidRPr="0069416E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x</w:t>
      </w:r>
      <w:r w:rsidR="0069416E">
        <w:rPr>
          <w:rFonts w:ascii="Times New Roman" w:eastAsiaTheme="minorEastAsia" w:hAnsi="Times New Roman" w:cs="Times New Roman"/>
          <w:sz w:val="24"/>
          <w:szCs w:val="24"/>
        </w:rPr>
        <w:t xml:space="preserve"> exists for </w:t>
      </w:r>
      <w:proofErr w:type="spellStart"/>
      <w:r w:rsidR="0069416E" w:rsidRPr="0069416E">
        <w:rPr>
          <w:rFonts w:ascii="Times New Roman" w:eastAsiaTheme="minorEastAsia" w:hAnsi="Times New Roman" w:cs="Times New Roman"/>
          <w:i/>
          <w:iCs/>
          <w:sz w:val="24"/>
          <w:szCs w:val="24"/>
        </w:rPr>
        <w:t>nl</w:t>
      </w:r>
      <w:proofErr w:type="spellEnd"/>
      <w:r w:rsidR="0069416E">
        <w:rPr>
          <w:rFonts w:ascii="Times New Roman" w:eastAsiaTheme="minorEastAsia" w:hAnsi="Times New Roman" w:cs="Times New Roman"/>
          <w:sz w:val="24"/>
          <w:szCs w:val="24"/>
        </w:rPr>
        <w:t xml:space="preserve"> (no lesion), </w:t>
      </w:r>
      <w:proofErr w:type="spellStart"/>
      <w:r w:rsidR="0069416E" w:rsidRPr="0069416E">
        <w:rPr>
          <w:rFonts w:ascii="Times New Roman" w:eastAsiaTheme="minorEastAsia" w:hAnsi="Times New Roman" w:cs="Times New Roman"/>
          <w:i/>
          <w:iCs/>
          <w:sz w:val="24"/>
          <w:szCs w:val="24"/>
        </w:rPr>
        <w:t>gs</w:t>
      </w:r>
      <w:proofErr w:type="spellEnd"/>
      <w:r w:rsidR="0069416E">
        <w:rPr>
          <w:rFonts w:ascii="Times New Roman" w:eastAsiaTheme="minorEastAsia" w:hAnsi="Times New Roman" w:cs="Times New Roman"/>
          <w:sz w:val="24"/>
          <w:szCs w:val="24"/>
        </w:rPr>
        <w:t xml:space="preserve"> (global sclerosis), </w:t>
      </w:r>
      <w:r w:rsidR="0069416E" w:rsidRPr="0069416E">
        <w:rPr>
          <w:rFonts w:ascii="Times New Roman" w:eastAsiaTheme="minorEastAsia" w:hAnsi="Times New Roman" w:cs="Times New Roman"/>
          <w:i/>
          <w:iCs/>
          <w:sz w:val="24"/>
          <w:szCs w:val="24"/>
        </w:rPr>
        <w:t>ss</w:t>
      </w:r>
      <w:r w:rsidR="0069416E">
        <w:rPr>
          <w:rFonts w:ascii="Times New Roman" w:eastAsiaTheme="minorEastAsia" w:hAnsi="Times New Roman" w:cs="Times New Roman"/>
          <w:sz w:val="24"/>
          <w:szCs w:val="24"/>
        </w:rPr>
        <w:t xml:space="preserve"> (segmental sclerosis), </w:t>
      </w:r>
      <w:proofErr w:type="spellStart"/>
      <w:r w:rsidR="0069416E" w:rsidRPr="0069416E">
        <w:rPr>
          <w:rFonts w:ascii="Times New Roman" w:eastAsiaTheme="minorEastAsia" w:hAnsi="Times New Roman" w:cs="Times New Roman"/>
          <w:i/>
          <w:iCs/>
          <w:sz w:val="24"/>
          <w:szCs w:val="24"/>
        </w:rPr>
        <w:t>cr</w:t>
      </w:r>
      <w:proofErr w:type="spellEnd"/>
      <w:r w:rsidR="0069416E">
        <w:rPr>
          <w:rFonts w:ascii="Times New Roman" w:eastAsiaTheme="minorEastAsia" w:hAnsi="Times New Roman" w:cs="Times New Roman"/>
          <w:sz w:val="24"/>
          <w:szCs w:val="24"/>
        </w:rPr>
        <w:t xml:space="preserve"> (crescent), </w:t>
      </w:r>
      <w:proofErr w:type="spellStart"/>
      <w:r w:rsidR="0069416E" w:rsidRPr="0069416E">
        <w:rPr>
          <w:rFonts w:ascii="Times New Roman" w:eastAsiaTheme="minorEastAsia" w:hAnsi="Times New Roman" w:cs="Times New Roman"/>
          <w:i/>
          <w:iCs/>
          <w:sz w:val="24"/>
          <w:szCs w:val="24"/>
        </w:rPr>
        <w:t>isc</w:t>
      </w:r>
      <w:proofErr w:type="spellEnd"/>
      <w:r w:rsidR="0069416E">
        <w:rPr>
          <w:rFonts w:ascii="Times New Roman" w:eastAsiaTheme="minorEastAsia" w:hAnsi="Times New Roman" w:cs="Times New Roman"/>
          <w:sz w:val="24"/>
          <w:szCs w:val="24"/>
        </w:rPr>
        <w:t xml:space="preserve"> (ischemic change)</w:t>
      </w:r>
    </w:p>
    <w:p w14:paraId="2CA429FD" w14:textId="77777777" w:rsidR="0038521A" w:rsidRDefault="0038521A">
      <w:pPr>
        <w:wordWrap/>
        <w:autoSpaceDE/>
        <w:autoSpaceDN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063C51BD" w14:textId="2EB4D3E9" w:rsidR="00BE713F" w:rsidRPr="009935BD" w:rsidRDefault="00BE713F" w:rsidP="00BE713F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9935BD">
        <w:rPr>
          <w:rFonts w:ascii="Times New Roman" w:eastAsia="Times New Roman" w:hAnsi="Times New Roman" w:cs="Times New Roman"/>
          <w:noProof/>
          <w:sz w:val="22"/>
        </w:rPr>
        <w:lastRenderedPageBreak/>
        <w:drawing>
          <wp:inline distT="0" distB="0" distL="0" distR="0" wp14:anchorId="53186247" wp14:editId="697F147C">
            <wp:extent cx="6106160" cy="2787292"/>
            <wp:effectExtent l="0" t="0" r="8890" b="0"/>
            <wp:docPr id="3" name="그림 2" descr="스크린샷, 양초, 다채로움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스크린샷, 양초, 다채로움, 디자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4404" cy="28093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E713F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Pr="00DE3D75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Pr="00DE3D75">
        <w:rPr>
          <w:rFonts w:ascii="Times New Roman" w:eastAsiaTheme="minorEastAsia" w:hAnsi="Times New Roman" w:cs="Times New Roman"/>
          <w:b/>
          <w:sz w:val="24"/>
          <w:szCs w:val="24"/>
        </w:rPr>
        <w:t xml:space="preserve">upplementary Figur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Pr="00DE3D75">
        <w:rPr>
          <w:rFonts w:ascii="Times New Roman" w:eastAsiaTheme="minorEastAsia" w:hAnsi="Times New Roman" w:cs="Times New Roman"/>
          <w:b/>
          <w:sz w:val="24"/>
          <w:szCs w:val="24"/>
        </w:rPr>
        <w:t>1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Visualization of the performance</w:t>
      </w:r>
      <w:r w:rsidRPr="009935BD">
        <w:rPr>
          <w:rFonts w:ascii="Times New Roman" w:eastAsia="Times New Roman" w:hAnsi="Times New Roman" w:cs="Times New Roman"/>
          <w:sz w:val="24"/>
        </w:rPr>
        <w:t xml:space="preserve"> of machine learning-based binary classification models for prediction of kidney outcomes.</w:t>
      </w:r>
    </w:p>
    <w:p w14:paraId="6E45CB84" w14:textId="0DDA95A9" w:rsidR="006524D8" w:rsidRPr="00BE713F" w:rsidRDefault="006524D8" w:rsidP="005538FD">
      <w:pPr>
        <w:wordWrap/>
        <w:autoSpaceDE/>
        <w:autoSpaceDN/>
        <w:rPr>
          <w:rFonts w:ascii="Times New Roman" w:eastAsiaTheme="minorEastAsia" w:hAnsi="Times New Roman" w:cs="Times New Roman"/>
          <w:sz w:val="22"/>
          <w:szCs w:val="22"/>
        </w:rPr>
      </w:pPr>
    </w:p>
    <w:p w14:paraId="15AC2853" w14:textId="77777777" w:rsidR="006524D8" w:rsidRDefault="0038521A">
      <w:pPr>
        <w:wordWrap/>
        <w:autoSpaceDE/>
        <w:autoSpaceDN/>
        <w:rPr>
          <w:rFonts w:ascii="Times New Roman" w:eastAsiaTheme="minorEastAsia" w:hAnsi="Times New Roman" w:cs="Times New Roman"/>
          <w:sz w:val="22"/>
          <w:szCs w:val="22"/>
        </w:rPr>
      </w:pPr>
      <w:r>
        <w:rPr>
          <w:rFonts w:ascii="Times New Roman" w:eastAsiaTheme="minorEastAsia" w:hAnsi="Times New Roman" w:cs="Times New Roman"/>
          <w:sz w:val="22"/>
          <w:szCs w:val="22"/>
        </w:rPr>
        <w:br w:type="page"/>
      </w:r>
    </w:p>
    <w:p w14:paraId="78667670" w14:textId="36C4923D" w:rsidR="00DE3D75" w:rsidRDefault="0038521A" w:rsidP="005538FD">
      <w:pPr>
        <w:wordWrap/>
        <w:autoSpaceDE/>
        <w:autoSpaceDN/>
        <w:rPr>
          <w:rFonts w:ascii="Times New Roman" w:eastAsiaTheme="minorEastAsia" w:hAnsi="Times New Roman" w:cs="Times New Roman"/>
          <w:sz w:val="22"/>
          <w:szCs w:val="22"/>
        </w:rPr>
      </w:pPr>
      <w:r w:rsidRPr="006524D8">
        <w:rPr>
          <w:rFonts w:ascii="Times New Roman" w:eastAsiaTheme="minorEastAsia" w:hAnsi="Times New Roman" w:cs="Times New Roman"/>
          <w:noProof/>
          <w:sz w:val="22"/>
          <w:szCs w:val="22"/>
          <w:lang w:eastAsia="en-US"/>
        </w:rPr>
        <w:lastRenderedPageBreak/>
        <w:drawing>
          <wp:inline distT="0" distB="0" distL="0" distR="0" wp14:anchorId="360953EA" wp14:editId="1EE519DE">
            <wp:extent cx="6120130" cy="3119755"/>
            <wp:effectExtent l="0" t="0" r="0" b="4445"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8C2AED3C-89EF-4FF2-8AAB-9820BC7F1C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8C2AED3C-89EF-4FF2-8AAB-9820BC7F1C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AFF4F" w14:textId="232413D7" w:rsidR="006524D8" w:rsidRPr="00DE3D75" w:rsidRDefault="0038521A" w:rsidP="005538FD">
      <w:pPr>
        <w:wordWrap/>
        <w:autoSpaceDE/>
        <w:autoSpaceDN/>
        <w:rPr>
          <w:rFonts w:ascii="Times New Roman" w:eastAsiaTheme="minorEastAsia" w:hAnsi="Times New Roman" w:cs="Times New Roman"/>
          <w:sz w:val="22"/>
          <w:szCs w:val="22"/>
        </w:rPr>
      </w:pPr>
      <w:r w:rsidRPr="00DE3D75">
        <w:rPr>
          <w:rFonts w:ascii="Times New Roman" w:eastAsiaTheme="minorEastAsia" w:hAnsi="Times New Roman" w:cs="Times New Roman" w:hint="eastAsia"/>
          <w:b/>
          <w:sz w:val="24"/>
          <w:szCs w:val="24"/>
        </w:rPr>
        <w:t>S</w:t>
      </w:r>
      <w:r w:rsidRPr="00DE3D75">
        <w:rPr>
          <w:rFonts w:ascii="Times New Roman" w:eastAsiaTheme="minorEastAsia" w:hAnsi="Times New Roman" w:cs="Times New Roman"/>
          <w:b/>
          <w:sz w:val="24"/>
          <w:szCs w:val="24"/>
        </w:rPr>
        <w:t xml:space="preserve">upplementary Figure </w:t>
      </w:r>
      <w:r w:rsidR="00BE713F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 w:rsidRPr="00DE3D75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F</w:t>
      </w:r>
      <w:r>
        <w:rPr>
          <w:rFonts w:ascii="Times New Roman" w:eastAsiaTheme="minorEastAsia" w:hAnsi="Times New Roman" w:cs="Times New Roman"/>
          <w:sz w:val="24"/>
          <w:szCs w:val="24"/>
        </w:rPr>
        <w:t>eature importance plots for the kidney outcome prediction models</w:t>
      </w:r>
      <w:bookmarkStart w:id="0" w:name="_GoBack"/>
      <w:bookmarkEnd w:id="0"/>
    </w:p>
    <w:sectPr w:rsidR="006524D8" w:rsidRPr="00DE3D75" w:rsidSect="00066462">
      <w:pgSz w:w="11906" w:h="16838"/>
      <w:pgMar w:top="1304" w:right="1134" w:bottom="1304" w:left="1134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03F06" w14:textId="77777777" w:rsidR="00186B49" w:rsidRDefault="00186B49" w:rsidP="009B72E7">
      <w:pPr>
        <w:spacing w:after="0" w:line="240" w:lineRule="auto"/>
      </w:pPr>
      <w:r>
        <w:separator/>
      </w:r>
    </w:p>
  </w:endnote>
  <w:endnote w:type="continuationSeparator" w:id="0">
    <w:p w14:paraId="75D826B5" w14:textId="77777777" w:rsidR="00186B49" w:rsidRDefault="00186B49" w:rsidP="009B7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B242A" w14:textId="77777777" w:rsidR="00186B49" w:rsidRDefault="00186B49" w:rsidP="009B72E7">
      <w:pPr>
        <w:spacing w:after="0" w:line="240" w:lineRule="auto"/>
      </w:pPr>
      <w:r>
        <w:separator/>
      </w:r>
    </w:p>
  </w:footnote>
  <w:footnote w:type="continuationSeparator" w:id="0">
    <w:p w14:paraId="76A70458" w14:textId="77777777" w:rsidR="00186B49" w:rsidRDefault="00186B49" w:rsidP="009B72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5B8"/>
    <w:rsid w:val="00014732"/>
    <w:rsid w:val="000175DA"/>
    <w:rsid w:val="00020B17"/>
    <w:rsid w:val="000414CD"/>
    <w:rsid w:val="000422A6"/>
    <w:rsid w:val="00051CB4"/>
    <w:rsid w:val="000546BC"/>
    <w:rsid w:val="00056E28"/>
    <w:rsid w:val="00057026"/>
    <w:rsid w:val="00066162"/>
    <w:rsid w:val="00066462"/>
    <w:rsid w:val="000A5573"/>
    <w:rsid w:val="000B371A"/>
    <w:rsid w:val="000B5321"/>
    <w:rsid w:val="000B6EFA"/>
    <w:rsid w:val="000F1ED3"/>
    <w:rsid w:val="000F362F"/>
    <w:rsid w:val="0010765E"/>
    <w:rsid w:val="0012517A"/>
    <w:rsid w:val="00131DAB"/>
    <w:rsid w:val="00136EB7"/>
    <w:rsid w:val="0014085A"/>
    <w:rsid w:val="00143472"/>
    <w:rsid w:val="001527F1"/>
    <w:rsid w:val="001735AF"/>
    <w:rsid w:val="00177E85"/>
    <w:rsid w:val="00182282"/>
    <w:rsid w:val="00184729"/>
    <w:rsid w:val="00186B49"/>
    <w:rsid w:val="00187E5F"/>
    <w:rsid w:val="00193FC6"/>
    <w:rsid w:val="00195DED"/>
    <w:rsid w:val="001966F6"/>
    <w:rsid w:val="001968A7"/>
    <w:rsid w:val="0019774B"/>
    <w:rsid w:val="001A33AF"/>
    <w:rsid w:val="001A5934"/>
    <w:rsid w:val="001A6CF6"/>
    <w:rsid w:val="001A7FD3"/>
    <w:rsid w:val="001B1346"/>
    <w:rsid w:val="001B3352"/>
    <w:rsid w:val="001B71CB"/>
    <w:rsid w:val="001D047E"/>
    <w:rsid w:val="001D3604"/>
    <w:rsid w:val="001D6A6F"/>
    <w:rsid w:val="001E7C2C"/>
    <w:rsid w:val="00225AAE"/>
    <w:rsid w:val="002345DD"/>
    <w:rsid w:val="0024198F"/>
    <w:rsid w:val="00251E53"/>
    <w:rsid w:val="00270FD5"/>
    <w:rsid w:val="00272613"/>
    <w:rsid w:val="00274800"/>
    <w:rsid w:val="0028686E"/>
    <w:rsid w:val="00290D50"/>
    <w:rsid w:val="002A1317"/>
    <w:rsid w:val="002B41EE"/>
    <w:rsid w:val="002B61D1"/>
    <w:rsid w:val="002D7B69"/>
    <w:rsid w:val="002E0C2F"/>
    <w:rsid w:val="002E1615"/>
    <w:rsid w:val="002E71DC"/>
    <w:rsid w:val="002E7DE7"/>
    <w:rsid w:val="003035E3"/>
    <w:rsid w:val="0030503E"/>
    <w:rsid w:val="003219C5"/>
    <w:rsid w:val="0032488F"/>
    <w:rsid w:val="00336FE7"/>
    <w:rsid w:val="003627D1"/>
    <w:rsid w:val="00364179"/>
    <w:rsid w:val="00365007"/>
    <w:rsid w:val="00366ED2"/>
    <w:rsid w:val="0038521A"/>
    <w:rsid w:val="00395AAA"/>
    <w:rsid w:val="003B50D6"/>
    <w:rsid w:val="003C31CB"/>
    <w:rsid w:val="003D006B"/>
    <w:rsid w:val="003D4C84"/>
    <w:rsid w:val="003D5029"/>
    <w:rsid w:val="003D71E3"/>
    <w:rsid w:val="003E23B8"/>
    <w:rsid w:val="003E5838"/>
    <w:rsid w:val="004005CD"/>
    <w:rsid w:val="00406D67"/>
    <w:rsid w:val="00421651"/>
    <w:rsid w:val="00423774"/>
    <w:rsid w:val="00423B6C"/>
    <w:rsid w:val="00427CDC"/>
    <w:rsid w:val="0044509C"/>
    <w:rsid w:val="00452159"/>
    <w:rsid w:val="00467DF6"/>
    <w:rsid w:val="00474709"/>
    <w:rsid w:val="00475918"/>
    <w:rsid w:val="004839F5"/>
    <w:rsid w:val="004878C9"/>
    <w:rsid w:val="004A0995"/>
    <w:rsid w:val="004A4297"/>
    <w:rsid w:val="004A4ECD"/>
    <w:rsid w:val="004B067E"/>
    <w:rsid w:val="004B1841"/>
    <w:rsid w:val="004B349D"/>
    <w:rsid w:val="004B6838"/>
    <w:rsid w:val="004C2564"/>
    <w:rsid w:val="004D46DB"/>
    <w:rsid w:val="004F6B3A"/>
    <w:rsid w:val="00502F30"/>
    <w:rsid w:val="00523B0E"/>
    <w:rsid w:val="00526E85"/>
    <w:rsid w:val="00532AB3"/>
    <w:rsid w:val="00534035"/>
    <w:rsid w:val="00537A85"/>
    <w:rsid w:val="00542282"/>
    <w:rsid w:val="0055062E"/>
    <w:rsid w:val="00551447"/>
    <w:rsid w:val="005538FD"/>
    <w:rsid w:val="00556D45"/>
    <w:rsid w:val="0056083B"/>
    <w:rsid w:val="005619A7"/>
    <w:rsid w:val="0057500B"/>
    <w:rsid w:val="00585888"/>
    <w:rsid w:val="00587132"/>
    <w:rsid w:val="005915E8"/>
    <w:rsid w:val="005A2C3F"/>
    <w:rsid w:val="005A7273"/>
    <w:rsid w:val="005B4EB8"/>
    <w:rsid w:val="005C09BC"/>
    <w:rsid w:val="005C7C89"/>
    <w:rsid w:val="005F5879"/>
    <w:rsid w:val="005F5CB5"/>
    <w:rsid w:val="006045E4"/>
    <w:rsid w:val="00616EF3"/>
    <w:rsid w:val="00622CA2"/>
    <w:rsid w:val="0064748F"/>
    <w:rsid w:val="006524D8"/>
    <w:rsid w:val="00653AF8"/>
    <w:rsid w:val="00654938"/>
    <w:rsid w:val="00691317"/>
    <w:rsid w:val="0069416E"/>
    <w:rsid w:val="006B1FD9"/>
    <w:rsid w:val="006B5208"/>
    <w:rsid w:val="006C5EFB"/>
    <w:rsid w:val="006D1607"/>
    <w:rsid w:val="006D16A1"/>
    <w:rsid w:val="006E10F6"/>
    <w:rsid w:val="0071136F"/>
    <w:rsid w:val="0071633B"/>
    <w:rsid w:val="00720D7F"/>
    <w:rsid w:val="00722CCB"/>
    <w:rsid w:val="00741BEA"/>
    <w:rsid w:val="00747DDF"/>
    <w:rsid w:val="00750AC8"/>
    <w:rsid w:val="007556B4"/>
    <w:rsid w:val="0076171A"/>
    <w:rsid w:val="00777289"/>
    <w:rsid w:val="007875B8"/>
    <w:rsid w:val="007A42C7"/>
    <w:rsid w:val="007A45F2"/>
    <w:rsid w:val="007C38A9"/>
    <w:rsid w:val="007E131F"/>
    <w:rsid w:val="007E6F80"/>
    <w:rsid w:val="007F0D3E"/>
    <w:rsid w:val="007F4DCD"/>
    <w:rsid w:val="00815077"/>
    <w:rsid w:val="00831171"/>
    <w:rsid w:val="0083254D"/>
    <w:rsid w:val="0084174C"/>
    <w:rsid w:val="00853BF4"/>
    <w:rsid w:val="00857283"/>
    <w:rsid w:val="00860767"/>
    <w:rsid w:val="00871E90"/>
    <w:rsid w:val="00887369"/>
    <w:rsid w:val="008A3835"/>
    <w:rsid w:val="008B47C2"/>
    <w:rsid w:val="008B7F87"/>
    <w:rsid w:val="008C7627"/>
    <w:rsid w:val="008E02C0"/>
    <w:rsid w:val="008E65D5"/>
    <w:rsid w:val="008F29F8"/>
    <w:rsid w:val="008F58F8"/>
    <w:rsid w:val="008F7C56"/>
    <w:rsid w:val="00900640"/>
    <w:rsid w:val="0090302A"/>
    <w:rsid w:val="00916B8E"/>
    <w:rsid w:val="00917A64"/>
    <w:rsid w:val="00925442"/>
    <w:rsid w:val="00926A3E"/>
    <w:rsid w:val="00932552"/>
    <w:rsid w:val="00940710"/>
    <w:rsid w:val="009615EB"/>
    <w:rsid w:val="00964221"/>
    <w:rsid w:val="009678A4"/>
    <w:rsid w:val="00973670"/>
    <w:rsid w:val="0098230E"/>
    <w:rsid w:val="00991249"/>
    <w:rsid w:val="009932CB"/>
    <w:rsid w:val="009B72E7"/>
    <w:rsid w:val="009C3EDF"/>
    <w:rsid w:val="009C6F14"/>
    <w:rsid w:val="009E03DF"/>
    <w:rsid w:val="009F6BF5"/>
    <w:rsid w:val="00A04CB7"/>
    <w:rsid w:val="00A071CE"/>
    <w:rsid w:val="00A146FC"/>
    <w:rsid w:val="00A212AA"/>
    <w:rsid w:val="00A21A15"/>
    <w:rsid w:val="00A43B1E"/>
    <w:rsid w:val="00A543B0"/>
    <w:rsid w:val="00A56A8C"/>
    <w:rsid w:val="00A845FF"/>
    <w:rsid w:val="00AA7531"/>
    <w:rsid w:val="00AB2D09"/>
    <w:rsid w:val="00AC24A9"/>
    <w:rsid w:val="00AC7457"/>
    <w:rsid w:val="00AC7726"/>
    <w:rsid w:val="00AD2EB3"/>
    <w:rsid w:val="00AE6AF0"/>
    <w:rsid w:val="00AF414C"/>
    <w:rsid w:val="00AF7E35"/>
    <w:rsid w:val="00B0017B"/>
    <w:rsid w:val="00B004C5"/>
    <w:rsid w:val="00B01EFD"/>
    <w:rsid w:val="00B0689B"/>
    <w:rsid w:val="00B0709C"/>
    <w:rsid w:val="00B100B0"/>
    <w:rsid w:val="00B1230E"/>
    <w:rsid w:val="00B3655D"/>
    <w:rsid w:val="00B406D0"/>
    <w:rsid w:val="00B4462F"/>
    <w:rsid w:val="00B515EC"/>
    <w:rsid w:val="00B6589A"/>
    <w:rsid w:val="00B81192"/>
    <w:rsid w:val="00B93811"/>
    <w:rsid w:val="00B9389B"/>
    <w:rsid w:val="00BA3C10"/>
    <w:rsid w:val="00BC3F46"/>
    <w:rsid w:val="00BE41FB"/>
    <w:rsid w:val="00BE713F"/>
    <w:rsid w:val="00BF5B3F"/>
    <w:rsid w:val="00C00F90"/>
    <w:rsid w:val="00C316AB"/>
    <w:rsid w:val="00C45EB0"/>
    <w:rsid w:val="00C4721A"/>
    <w:rsid w:val="00C54A1B"/>
    <w:rsid w:val="00C573E6"/>
    <w:rsid w:val="00C57876"/>
    <w:rsid w:val="00C71B5C"/>
    <w:rsid w:val="00C767E4"/>
    <w:rsid w:val="00C837F4"/>
    <w:rsid w:val="00C8746C"/>
    <w:rsid w:val="00C93C9C"/>
    <w:rsid w:val="00CA1BAC"/>
    <w:rsid w:val="00CA4529"/>
    <w:rsid w:val="00CB6ACB"/>
    <w:rsid w:val="00CC03F7"/>
    <w:rsid w:val="00CE29DD"/>
    <w:rsid w:val="00CE4598"/>
    <w:rsid w:val="00D0717D"/>
    <w:rsid w:val="00D10BCE"/>
    <w:rsid w:val="00D15156"/>
    <w:rsid w:val="00D25739"/>
    <w:rsid w:val="00D7438B"/>
    <w:rsid w:val="00D75C2C"/>
    <w:rsid w:val="00D80C38"/>
    <w:rsid w:val="00D84BBF"/>
    <w:rsid w:val="00D914CF"/>
    <w:rsid w:val="00DA0AE1"/>
    <w:rsid w:val="00DA194E"/>
    <w:rsid w:val="00DA4C80"/>
    <w:rsid w:val="00DB6F9B"/>
    <w:rsid w:val="00DE1A82"/>
    <w:rsid w:val="00DE3D75"/>
    <w:rsid w:val="00DF66EA"/>
    <w:rsid w:val="00E024A3"/>
    <w:rsid w:val="00E15705"/>
    <w:rsid w:val="00E16534"/>
    <w:rsid w:val="00E17DC7"/>
    <w:rsid w:val="00E20D40"/>
    <w:rsid w:val="00E415AD"/>
    <w:rsid w:val="00E45032"/>
    <w:rsid w:val="00E85C0B"/>
    <w:rsid w:val="00E8727B"/>
    <w:rsid w:val="00E92F37"/>
    <w:rsid w:val="00EC32EC"/>
    <w:rsid w:val="00EE0A5D"/>
    <w:rsid w:val="00EF11AD"/>
    <w:rsid w:val="00EF2A50"/>
    <w:rsid w:val="00F040CF"/>
    <w:rsid w:val="00F22D2E"/>
    <w:rsid w:val="00F26A21"/>
    <w:rsid w:val="00F30B92"/>
    <w:rsid w:val="00F36132"/>
    <w:rsid w:val="00F4440D"/>
    <w:rsid w:val="00F478DA"/>
    <w:rsid w:val="00F54B07"/>
    <w:rsid w:val="00F72B93"/>
    <w:rsid w:val="00F80146"/>
    <w:rsid w:val="00FB2D43"/>
    <w:rsid w:val="00FC23D4"/>
    <w:rsid w:val="00FC32B9"/>
    <w:rsid w:val="00FC3977"/>
    <w:rsid w:val="00FC7B44"/>
    <w:rsid w:val="00FD0456"/>
    <w:rsid w:val="00FD04AE"/>
    <w:rsid w:val="00FE0885"/>
    <w:rsid w:val="00FE58F7"/>
    <w:rsid w:val="00FE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9EFA8"/>
  <w15:docId w15:val="{545F3401-2C17-46A9-8D15-DA7D0C6F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521A"/>
    <w:pPr>
      <w:wordWrap w:val="0"/>
      <w:autoSpaceDE w:val="0"/>
      <w:autoSpaceDN w:val="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EF7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ED36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header"/>
    <w:basedOn w:val="a"/>
    <w:link w:val="Char"/>
    <w:uiPriority w:val="99"/>
    <w:unhideWhenUsed/>
    <w:rsid w:val="007309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309EE"/>
  </w:style>
  <w:style w:type="paragraph" w:styleId="a6">
    <w:name w:val="footer"/>
    <w:basedOn w:val="a"/>
    <w:link w:val="Char0"/>
    <w:uiPriority w:val="99"/>
    <w:unhideWhenUsed/>
    <w:rsid w:val="007309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309EE"/>
  </w:style>
  <w:style w:type="character" w:styleId="a7">
    <w:name w:val="annotation reference"/>
    <w:basedOn w:val="a0"/>
    <w:uiPriority w:val="99"/>
    <w:semiHidden/>
    <w:unhideWhenUsed/>
    <w:rsid w:val="00673A3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673A3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673A3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73A3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73A37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673A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73A37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laceholder Text"/>
    <w:basedOn w:val="a0"/>
    <w:uiPriority w:val="99"/>
    <w:semiHidden/>
    <w:rsid w:val="00FE7F95"/>
    <w:rPr>
      <w:color w:val="808080"/>
    </w:rPr>
  </w:style>
  <w:style w:type="paragraph" w:styleId="ac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d">
    <w:name w:val="a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00">
    <w:name w:val="a0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10">
    <w:name w:val="a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20">
    <w:name w:val="a2"/>
    <w:basedOn w:val="TableNormal1"/>
    <w:tblPr>
      <w:tblStyleRowBandSize w:val="1"/>
      <w:tblStyleColBandSize w:val="1"/>
    </w:tblPr>
  </w:style>
  <w:style w:type="table" w:customStyle="1" w:styleId="a30">
    <w:name w:val="a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40">
    <w:name w:val="a4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50">
    <w:name w:val="a5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60">
    <w:name w:val="a6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70">
    <w:name w:val="a7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80">
    <w:name w:val="a8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ae">
    <w:name w:val="List Paragraph"/>
    <w:basedOn w:val="a"/>
    <w:uiPriority w:val="34"/>
    <w:qFormat/>
    <w:rsid w:val="00182282"/>
    <w:pPr>
      <w:ind w:leftChars="400" w:left="800"/>
    </w:pPr>
  </w:style>
  <w:style w:type="paragraph" w:styleId="af">
    <w:name w:val="Revision"/>
    <w:hidden/>
    <w:uiPriority w:val="99"/>
    <w:semiHidden/>
    <w:rsid w:val="001D3604"/>
    <w:pPr>
      <w:widowControl/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DCn1JBOWUsKKZV/otWfVuTEKOw==">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E5291A7-1783-4E95-A79C-8BD129852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4</Pages>
  <Words>294</Words>
  <Characters>1679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 Yeon Cho</dc:creator>
  <cp:lastModifiedBy>조승연</cp:lastModifiedBy>
  <cp:revision>11</cp:revision>
  <dcterms:created xsi:type="dcterms:W3CDTF">2024-01-11T05:49:00Z</dcterms:created>
  <dcterms:modified xsi:type="dcterms:W3CDTF">2024-06-27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